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F74FC" w14:textId="77777777" w:rsidR="002851B1" w:rsidRPr="00A11403" w:rsidRDefault="002851B1" w:rsidP="002851B1">
      <w:pPr>
        <w:rPr>
          <w:rFonts w:cstheme="minorHAnsi"/>
          <w:sz w:val="22"/>
          <w:szCs w:val="22"/>
          <w:u w:val="single"/>
        </w:rPr>
      </w:pPr>
      <w:bookmarkStart w:id="0" w:name="_GoBack"/>
      <w:bookmarkEnd w:id="0"/>
      <w:r>
        <w:rPr>
          <w:rFonts w:cstheme="minorHAnsi"/>
          <w:sz w:val="22"/>
          <w:szCs w:val="22"/>
          <w:u w:val="single"/>
        </w:rPr>
        <w:t xml:space="preserve">Supplemental Table </w:t>
      </w:r>
      <w:r w:rsidRPr="00A11403">
        <w:rPr>
          <w:rFonts w:cstheme="minorHAnsi"/>
          <w:sz w:val="22"/>
          <w:szCs w:val="22"/>
          <w:u w:val="single"/>
        </w:rPr>
        <w:t>1. Subtest descriptions</w:t>
      </w:r>
    </w:p>
    <w:p w14:paraId="14E7D791" w14:textId="77777777" w:rsidR="002851B1" w:rsidRPr="00A11403" w:rsidRDefault="002851B1" w:rsidP="002851B1">
      <w:pPr>
        <w:rPr>
          <w:rFonts w:cstheme="minorHAnsi"/>
          <w:sz w:val="22"/>
          <w:szCs w:val="22"/>
          <w:u w:val="single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885"/>
        <w:gridCol w:w="1800"/>
        <w:gridCol w:w="3870"/>
        <w:gridCol w:w="2340"/>
      </w:tblGrid>
      <w:tr w:rsidR="002851B1" w:rsidRPr="00A11403" w14:paraId="3B16E555" w14:textId="77777777" w:rsidTr="000739E7">
        <w:tc>
          <w:tcPr>
            <w:tcW w:w="1885" w:type="dxa"/>
            <w:shd w:val="clear" w:color="auto" w:fill="D9D9D9" w:themeFill="background1" w:themeFillShade="D9"/>
          </w:tcPr>
          <w:p w14:paraId="1D459E6F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>Test Nam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2DBCA1D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>Test Domain(s)</w:t>
            </w:r>
          </w:p>
        </w:tc>
        <w:tc>
          <w:tcPr>
            <w:tcW w:w="3870" w:type="dxa"/>
            <w:shd w:val="clear" w:color="auto" w:fill="D9D9D9" w:themeFill="background1" w:themeFillShade="D9"/>
          </w:tcPr>
          <w:p w14:paraId="14E58072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>Test Description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37D5AF3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>Test Measure</w:t>
            </w:r>
          </w:p>
        </w:tc>
      </w:tr>
      <w:tr w:rsidR="002851B1" w:rsidRPr="00A11403" w14:paraId="08225465" w14:textId="77777777" w:rsidTr="000739E7">
        <w:tc>
          <w:tcPr>
            <w:tcW w:w="1885" w:type="dxa"/>
          </w:tcPr>
          <w:p w14:paraId="7868CB89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675548EB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4DDB4CD7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711FBC67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>Dual Search</w:t>
            </w:r>
          </w:p>
        </w:tc>
        <w:tc>
          <w:tcPr>
            <w:tcW w:w="1800" w:type="dxa"/>
          </w:tcPr>
          <w:p w14:paraId="698BB5A0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2FC39EDB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7EB20854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0EF67761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Attention</w:t>
            </w:r>
          </w:p>
        </w:tc>
        <w:tc>
          <w:tcPr>
            <w:tcW w:w="3870" w:type="dxa"/>
          </w:tcPr>
          <w:p w14:paraId="204E7744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7D4239ED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A cluster of letters and a peripheral target letter are shown.</w:t>
            </w:r>
          </w:p>
          <w:p w14:paraId="70B52B36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*</w:t>
            </w:r>
          </w:p>
          <w:p w14:paraId="7147A908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Subjects are asked to identify the peripheral letter or whether the cluster of letters were all the same.</w:t>
            </w:r>
          </w:p>
          <w:p w14:paraId="652C7FD4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7730E5D1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29ED8228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17A6FC7E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7C313DF2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Number of correct responses</w:t>
            </w:r>
          </w:p>
        </w:tc>
      </w:tr>
      <w:tr w:rsidR="002851B1" w:rsidRPr="00A11403" w14:paraId="00277A68" w14:textId="77777777" w:rsidTr="000739E7">
        <w:tc>
          <w:tcPr>
            <w:tcW w:w="1885" w:type="dxa"/>
          </w:tcPr>
          <w:p w14:paraId="280C5453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7C0BBF61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69B9D429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190D26B4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>Go/</w:t>
            </w:r>
            <w:proofErr w:type="spellStart"/>
            <w:r w:rsidRPr="00A11403">
              <w:rPr>
                <w:rFonts w:cstheme="minorHAnsi"/>
                <w:b/>
                <w:bCs/>
              </w:rPr>
              <w:t>NoGo</w:t>
            </w:r>
            <w:proofErr w:type="spellEnd"/>
          </w:p>
        </w:tc>
        <w:tc>
          <w:tcPr>
            <w:tcW w:w="1800" w:type="dxa"/>
          </w:tcPr>
          <w:p w14:paraId="289279E5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165B0A01" w14:textId="77777777" w:rsidR="002851B1" w:rsidRPr="00A11403" w:rsidRDefault="002851B1" w:rsidP="000739E7">
            <w:pPr>
              <w:rPr>
                <w:rFonts w:cstheme="minorHAnsi"/>
              </w:rPr>
            </w:pPr>
          </w:p>
          <w:p w14:paraId="3D9B8A9A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Attention</w:t>
            </w:r>
          </w:p>
          <w:p w14:paraId="1320FF4E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Speed</w:t>
            </w:r>
          </w:p>
          <w:p w14:paraId="73EF0024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Impulse</w:t>
            </w:r>
          </w:p>
        </w:tc>
        <w:tc>
          <w:tcPr>
            <w:tcW w:w="3870" w:type="dxa"/>
          </w:tcPr>
          <w:p w14:paraId="32E556BF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233DA5FF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A target stimulus appears.</w:t>
            </w:r>
          </w:p>
          <w:p w14:paraId="0F15DB7E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*</w:t>
            </w:r>
          </w:p>
          <w:p w14:paraId="5492188F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Subjects respond as quickly as possible when a target stimulus appears while avoiding response to distractors.</w:t>
            </w:r>
          </w:p>
          <w:p w14:paraId="03C5111A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3A2DBC2E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07991139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16366963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4075BEDA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Mean response time</w:t>
            </w:r>
          </w:p>
        </w:tc>
      </w:tr>
      <w:tr w:rsidR="002851B1" w:rsidRPr="00A11403" w14:paraId="5F8616B9" w14:textId="77777777" w:rsidTr="000739E7">
        <w:tc>
          <w:tcPr>
            <w:tcW w:w="1885" w:type="dxa"/>
          </w:tcPr>
          <w:p w14:paraId="058F86A8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6E2D8836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63CF7C22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>Grammatical Reasoning</w:t>
            </w:r>
          </w:p>
        </w:tc>
        <w:tc>
          <w:tcPr>
            <w:tcW w:w="1800" w:type="dxa"/>
          </w:tcPr>
          <w:p w14:paraId="29DA096E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2CA89C13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5B7859F2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Logical Reasoning Mental Flexibility</w:t>
            </w:r>
          </w:p>
        </w:tc>
        <w:tc>
          <w:tcPr>
            <w:tcW w:w="3870" w:type="dxa"/>
          </w:tcPr>
          <w:p w14:paraId="331F78F9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5970BD0D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A square and a triangle are shown side by side.</w:t>
            </w:r>
          </w:p>
          <w:p w14:paraId="55117855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*</w:t>
            </w:r>
          </w:p>
          <w:p w14:paraId="1A424234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Subjects are asked whether a statement about the shapes is true or false.</w:t>
            </w:r>
          </w:p>
          <w:p w14:paraId="7AF278E3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43149EEA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092159FE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Number of correct responses minus number of incorrect responses</w:t>
            </w:r>
          </w:p>
        </w:tc>
      </w:tr>
      <w:tr w:rsidR="002851B1" w:rsidRPr="00A11403" w14:paraId="3FD208C0" w14:textId="77777777" w:rsidTr="000739E7">
        <w:tc>
          <w:tcPr>
            <w:tcW w:w="1885" w:type="dxa"/>
          </w:tcPr>
          <w:p w14:paraId="3622B2EA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6C369093" w14:textId="77777777" w:rsidR="002851B1" w:rsidRPr="00A11403" w:rsidRDefault="002851B1" w:rsidP="000739E7">
            <w:pPr>
              <w:rPr>
                <w:rFonts w:cstheme="minorHAnsi"/>
                <w:b/>
                <w:bCs/>
              </w:rPr>
            </w:pPr>
          </w:p>
          <w:p w14:paraId="045541E1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 xml:space="preserve">Memory Span </w:t>
            </w:r>
          </w:p>
        </w:tc>
        <w:tc>
          <w:tcPr>
            <w:tcW w:w="1800" w:type="dxa"/>
          </w:tcPr>
          <w:p w14:paraId="55CD0C8F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3667B027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42DD98B7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Memory</w:t>
            </w:r>
          </w:p>
        </w:tc>
        <w:tc>
          <w:tcPr>
            <w:tcW w:w="3870" w:type="dxa"/>
          </w:tcPr>
          <w:p w14:paraId="4A38886F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75D6F000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Circles in randomized spatial locations are lighted in a sequence.</w:t>
            </w:r>
          </w:p>
          <w:p w14:paraId="51C21C7F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*</w:t>
            </w:r>
          </w:p>
          <w:p w14:paraId="1ECC0E94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Subjects recall the correct sequence</w:t>
            </w:r>
          </w:p>
          <w:p w14:paraId="15580076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6C166749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3285531B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Number of correct trials before two consecutive errors during one sequence</w:t>
            </w:r>
          </w:p>
        </w:tc>
      </w:tr>
      <w:tr w:rsidR="002851B1" w:rsidRPr="00A11403" w14:paraId="644EE8EB" w14:textId="77777777" w:rsidTr="000739E7">
        <w:tc>
          <w:tcPr>
            <w:tcW w:w="1885" w:type="dxa"/>
          </w:tcPr>
          <w:p w14:paraId="77A694B3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4CA386E5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387AE060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5CFE8CE7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 xml:space="preserve">Object Recognition </w:t>
            </w:r>
          </w:p>
        </w:tc>
        <w:tc>
          <w:tcPr>
            <w:tcW w:w="1800" w:type="dxa"/>
          </w:tcPr>
          <w:p w14:paraId="2C706571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6EF06CA0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18842865" w14:textId="77777777" w:rsidR="002851B1" w:rsidRPr="00A11403" w:rsidRDefault="002851B1" w:rsidP="000739E7">
            <w:pPr>
              <w:rPr>
                <w:rFonts w:cstheme="minorHAnsi"/>
              </w:rPr>
            </w:pPr>
          </w:p>
          <w:p w14:paraId="210E5E52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Memory</w:t>
            </w:r>
          </w:p>
        </w:tc>
        <w:tc>
          <w:tcPr>
            <w:tcW w:w="3870" w:type="dxa"/>
          </w:tcPr>
          <w:p w14:paraId="3F452909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5B440F6A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Images are presented.</w:t>
            </w:r>
          </w:p>
          <w:p w14:paraId="5D104AD8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*</w:t>
            </w:r>
          </w:p>
          <w:p w14:paraId="55142B8A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Subjects make a forced choice response regarding whether an image was previously presented.</w:t>
            </w:r>
          </w:p>
          <w:p w14:paraId="01D73CA1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393DAAC1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0DCC85C9" w14:textId="77777777" w:rsidR="002851B1" w:rsidRPr="00A11403" w:rsidRDefault="002851B1" w:rsidP="000739E7">
            <w:pPr>
              <w:rPr>
                <w:rFonts w:cstheme="minorHAnsi"/>
              </w:rPr>
            </w:pPr>
          </w:p>
          <w:p w14:paraId="7A352810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Number of correct responses</w:t>
            </w:r>
          </w:p>
        </w:tc>
      </w:tr>
      <w:tr w:rsidR="002851B1" w:rsidRPr="00A11403" w14:paraId="35AE8FCD" w14:textId="77777777" w:rsidTr="000739E7">
        <w:tc>
          <w:tcPr>
            <w:tcW w:w="1885" w:type="dxa"/>
          </w:tcPr>
          <w:p w14:paraId="424A69FF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3BD12152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60F81DC7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</w:p>
          <w:p w14:paraId="299B5714" w14:textId="77777777" w:rsidR="002851B1" w:rsidRPr="00A11403" w:rsidRDefault="002851B1" w:rsidP="000739E7">
            <w:pPr>
              <w:jc w:val="center"/>
              <w:rPr>
                <w:rFonts w:cstheme="minorHAnsi"/>
                <w:b/>
                <w:bCs/>
              </w:rPr>
            </w:pPr>
            <w:r w:rsidRPr="00A11403">
              <w:rPr>
                <w:rFonts w:cstheme="minorHAnsi"/>
                <w:b/>
                <w:bCs/>
              </w:rPr>
              <w:t>Trail Making</w:t>
            </w:r>
          </w:p>
        </w:tc>
        <w:tc>
          <w:tcPr>
            <w:tcW w:w="1800" w:type="dxa"/>
          </w:tcPr>
          <w:p w14:paraId="47685070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07E2BF0B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20C7C11F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2A48779D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Mental Flexibility</w:t>
            </w:r>
          </w:p>
          <w:p w14:paraId="39218219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Processing Speed</w:t>
            </w:r>
          </w:p>
        </w:tc>
        <w:tc>
          <w:tcPr>
            <w:tcW w:w="3870" w:type="dxa"/>
          </w:tcPr>
          <w:p w14:paraId="5588DE89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7ECE055B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Numbers and letters are presented.</w:t>
            </w:r>
          </w:p>
          <w:p w14:paraId="40B08139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*</w:t>
            </w:r>
          </w:p>
          <w:p w14:paraId="4E5A49A3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Subjects connect the numbers from smallest to largest, alternating between numbers and letters.</w:t>
            </w:r>
          </w:p>
          <w:p w14:paraId="78C7DB90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263F0BFD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5BBBB94F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4BC0E1B7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</w:p>
          <w:p w14:paraId="41A01767" w14:textId="77777777" w:rsidR="002851B1" w:rsidRPr="00A11403" w:rsidRDefault="002851B1" w:rsidP="000739E7">
            <w:pPr>
              <w:jc w:val="center"/>
              <w:rPr>
                <w:rFonts w:cstheme="minorHAnsi"/>
              </w:rPr>
            </w:pPr>
            <w:r w:rsidRPr="00A11403">
              <w:rPr>
                <w:rFonts w:cstheme="minorHAnsi"/>
              </w:rPr>
              <w:t>Completion time</w:t>
            </w:r>
          </w:p>
        </w:tc>
      </w:tr>
    </w:tbl>
    <w:p w14:paraId="04CF8CF5" w14:textId="77777777" w:rsidR="002851B1" w:rsidRPr="00A11403" w:rsidRDefault="002851B1" w:rsidP="002851B1">
      <w:pPr>
        <w:rPr>
          <w:rFonts w:cstheme="minorHAnsi"/>
          <w:b/>
          <w:bCs/>
          <w:sz w:val="22"/>
          <w:szCs w:val="22"/>
        </w:rPr>
      </w:pPr>
    </w:p>
    <w:p w14:paraId="295F528B" w14:textId="77777777" w:rsidR="002851B1" w:rsidRPr="00A11403" w:rsidRDefault="002851B1" w:rsidP="002851B1">
      <w:pPr>
        <w:rPr>
          <w:rFonts w:eastAsia="Times New Roman" w:cstheme="minorHAnsi"/>
          <w:color w:val="000000"/>
          <w:sz w:val="22"/>
          <w:szCs w:val="22"/>
          <w:u w:val="single"/>
        </w:rPr>
      </w:pPr>
      <w:r>
        <w:rPr>
          <w:rFonts w:eastAsia="Times New Roman" w:cstheme="minorHAnsi"/>
          <w:color w:val="000000"/>
          <w:sz w:val="22"/>
          <w:szCs w:val="22"/>
          <w:u w:val="single"/>
        </w:rPr>
        <w:t>Supplemental Table</w:t>
      </w:r>
      <w:r w:rsidRPr="00A11403">
        <w:rPr>
          <w:rFonts w:eastAsia="Times New Roman" w:cstheme="minorHAnsi"/>
          <w:color w:val="000000"/>
          <w:sz w:val="22"/>
          <w:szCs w:val="22"/>
          <w:u w:val="single"/>
        </w:rPr>
        <w:t xml:space="preserve"> 2. Paired t-test random effects models for test outcomes</w:t>
      </w:r>
    </w:p>
    <w:p w14:paraId="48EE7989" w14:textId="77777777" w:rsidR="002851B1" w:rsidRPr="00A11403" w:rsidRDefault="002851B1" w:rsidP="002851B1">
      <w:pPr>
        <w:rPr>
          <w:rFonts w:eastAsia="Times New Roman" w:cstheme="minorHAnsi"/>
          <w:color w:val="000000"/>
          <w:sz w:val="22"/>
          <w:szCs w:val="22"/>
          <w:u w:val="single"/>
        </w:rPr>
      </w:pPr>
    </w:p>
    <w:tbl>
      <w:tblPr>
        <w:tblW w:w="7380" w:type="dxa"/>
        <w:tblInd w:w="-5" w:type="dxa"/>
        <w:tblLook w:val="04A0" w:firstRow="1" w:lastRow="0" w:firstColumn="1" w:lastColumn="0" w:noHBand="0" w:noVBand="1"/>
      </w:tblPr>
      <w:tblGrid>
        <w:gridCol w:w="2340"/>
        <w:gridCol w:w="810"/>
        <w:gridCol w:w="774"/>
        <w:gridCol w:w="936"/>
        <w:gridCol w:w="809"/>
        <w:gridCol w:w="774"/>
        <w:gridCol w:w="937"/>
      </w:tblGrid>
      <w:tr w:rsidR="002851B1" w:rsidRPr="00A11403" w14:paraId="4D3F7CAF" w14:textId="77777777" w:rsidTr="000739E7">
        <w:trPr>
          <w:cantSplit/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FB94AD7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</w:tcPr>
          <w:p w14:paraId="027924A7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7C7FC898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ndividual</w:t>
            </w:r>
          </w:p>
        </w:tc>
      </w:tr>
      <w:tr w:rsidR="002851B1" w:rsidRPr="00A11403" w14:paraId="690A0450" w14:textId="77777777" w:rsidTr="000739E7">
        <w:trPr>
          <w:cantSplit/>
          <w:trHeight w:val="300"/>
        </w:trPr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9F3419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19E537C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41F5A2EC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077820A3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2688CC15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851B1" w:rsidRPr="00A11403" w14:paraId="228F3783" w14:textId="77777777" w:rsidTr="000739E7">
        <w:trPr>
          <w:trHeight w:val="30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054643A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095E5E2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ay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1A0B64B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  <w:hideMark/>
          </w:tcPr>
          <w:p w14:paraId="5D7E0EA6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4804CC82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ay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7B26836B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9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0F8CAB2B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2851B1" w:rsidRPr="00A11403" w14:paraId="0ABA2519" w14:textId="77777777" w:rsidTr="000739E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5A7A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Dual searc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B08FBDF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2B3761A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9C67FFE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1F28DDC3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42.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7DD034F0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378BD6BF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56</w:t>
            </w:r>
          </w:p>
        </w:tc>
      </w:tr>
      <w:tr w:rsidR="002851B1" w:rsidRPr="00A11403" w14:paraId="7D1934D3" w14:textId="77777777" w:rsidTr="000739E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2DDD0B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Go/</w:t>
            </w:r>
            <w:proofErr w:type="spellStart"/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NoG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485A1DF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417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59FCEAA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435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EC823C0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5F106E57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415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1465E789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433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247023C6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2851B1" w:rsidRPr="00A11403" w14:paraId="4E825E07" w14:textId="77777777" w:rsidTr="000739E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70F2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Grammatical Reason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755DC24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3EB1DF4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DE9016B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0EE82F61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7C6E56FB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300BC49C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002</w:t>
            </w:r>
          </w:p>
        </w:tc>
      </w:tr>
      <w:tr w:rsidR="002851B1" w:rsidRPr="00A11403" w14:paraId="7C7253EF" w14:textId="77777777" w:rsidTr="000739E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5E05B6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Memory Sp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40E08CA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973CFA0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AF10756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6BB362C1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5BE07142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4C65E796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37</w:t>
            </w:r>
          </w:p>
        </w:tc>
      </w:tr>
      <w:tr w:rsidR="002851B1" w:rsidRPr="00A11403" w14:paraId="0DC0EB71" w14:textId="77777777" w:rsidTr="000739E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EDFC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Object Recogni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358C79F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FEEE7E4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B42FA75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638F322B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07848965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02979F24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2851B1" w:rsidRPr="00A11403" w14:paraId="21671C87" w14:textId="77777777" w:rsidTr="000739E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150CD8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Trail Mak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6B9A8D30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267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32758A9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281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781065D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6BDDF5C0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268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3D29AA08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278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026CC250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46</w:t>
            </w:r>
          </w:p>
        </w:tc>
      </w:tr>
    </w:tbl>
    <w:p w14:paraId="0BBE39FF" w14:textId="77777777" w:rsidR="002851B1" w:rsidRPr="00A11403" w:rsidRDefault="002851B1" w:rsidP="002851B1">
      <w:pPr>
        <w:rPr>
          <w:rFonts w:cstheme="minorHAnsi"/>
          <w:sz w:val="22"/>
          <w:szCs w:val="22"/>
          <w:u w:val="single"/>
        </w:rPr>
      </w:pPr>
    </w:p>
    <w:p w14:paraId="1BC392AD" w14:textId="77777777" w:rsidR="002851B1" w:rsidRPr="00A11403" w:rsidRDefault="002851B1" w:rsidP="002851B1">
      <w:pPr>
        <w:rPr>
          <w:rFonts w:cstheme="minorHAnsi"/>
          <w:sz w:val="22"/>
          <w:szCs w:val="22"/>
          <w:u w:val="single"/>
        </w:rPr>
      </w:pPr>
    </w:p>
    <w:p w14:paraId="38DEC2AD" w14:textId="77777777" w:rsidR="002851B1" w:rsidRPr="00A11403" w:rsidRDefault="002851B1" w:rsidP="002851B1">
      <w:pPr>
        <w:rPr>
          <w:rFonts w:cstheme="minorHAnsi"/>
          <w:sz w:val="22"/>
          <w:szCs w:val="22"/>
          <w:u w:val="single"/>
        </w:rPr>
      </w:pPr>
    </w:p>
    <w:p w14:paraId="54DF39CB" w14:textId="77777777" w:rsidR="002851B1" w:rsidRPr="00A11403" w:rsidRDefault="002851B1" w:rsidP="002851B1">
      <w:pPr>
        <w:rPr>
          <w:rFonts w:cstheme="minorHAnsi"/>
          <w:sz w:val="22"/>
          <w:szCs w:val="22"/>
          <w:u w:val="single"/>
        </w:rPr>
      </w:pPr>
      <w:r>
        <w:rPr>
          <w:rFonts w:cstheme="minorHAnsi"/>
          <w:sz w:val="22"/>
          <w:szCs w:val="22"/>
          <w:u w:val="single"/>
        </w:rPr>
        <w:t xml:space="preserve">Supplemental Table </w:t>
      </w:r>
      <w:r w:rsidRPr="00A11403">
        <w:rPr>
          <w:rFonts w:cstheme="minorHAnsi"/>
          <w:sz w:val="22"/>
          <w:szCs w:val="22"/>
          <w:u w:val="single"/>
        </w:rPr>
        <w:t>3. Paired t-test random effect models for shift parameters</w:t>
      </w:r>
    </w:p>
    <w:p w14:paraId="12B8FD83" w14:textId="77777777" w:rsidR="002851B1" w:rsidRPr="00A11403" w:rsidRDefault="002851B1" w:rsidP="002851B1">
      <w:pPr>
        <w:rPr>
          <w:rFonts w:cstheme="minorHAnsi"/>
          <w:sz w:val="22"/>
          <w:szCs w:val="22"/>
          <w:u w:val="single"/>
        </w:rPr>
      </w:pPr>
    </w:p>
    <w:tbl>
      <w:tblPr>
        <w:tblW w:w="9450" w:type="dxa"/>
        <w:tblInd w:w="-5" w:type="dxa"/>
        <w:tblLook w:val="04A0" w:firstRow="1" w:lastRow="0" w:firstColumn="1" w:lastColumn="0" w:noHBand="0" w:noVBand="1"/>
      </w:tblPr>
      <w:tblGrid>
        <w:gridCol w:w="4442"/>
        <w:gridCol w:w="774"/>
        <w:gridCol w:w="774"/>
        <w:gridCol w:w="940"/>
        <w:gridCol w:w="774"/>
        <w:gridCol w:w="774"/>
        <w:gridCol w:w="972"/>
      </w:tblGrid>
      <w:tr w:rsidR="002851B1" w:rsidRPr="00A11403" w14:paraId="066C0C8E" w14:textId="77777777" w:rsidTr="000739E7">
        <w:trPr>
          <w:cantSplit/>
          <w:trHeight w:val="300"/>
        </w:trPr>
        <w:tc>
          <w:tcPr>
            <w:tcW w:w="44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DE2391E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4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</w:tcPr>
          <w:p w14:paraId="4AB62C62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49D18870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ndividual</w:t>
            </w:r>
          </w:p>
        </w:tc>
      </w:tr>
      <w:tr w:rsidR="002851B1" w:rsidRPr="00A11403" w14:paraId="1C41039A" w14:textId="77777777" w:rsidTr="000739E7">
        <w:trPr>
          <w:cantSplit/>
          <w:trHeight w:val="300"/>
        </w:trPr>
        <w:tc>
          <w:tcPr>
            <w:tcW w:w="44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2A4B38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394A6EB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38D45DB6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461BEEE0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8A7E676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851B1" w:rsidRPr="00A11403" w14:paraId="17CD47B4" w14:textId="77777777" w:rsidTr="000739E7">
        <w:trPr>
          <w:trHeight w:val="300"/>
        </w:trPr>
        <w:tc>
          <w:tcPr>
            <w:tcW w:w="4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533F068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49A87DE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ay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275B316F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  <w:hideMark/>
          </w:tcPr>
          <w:p w14:paraId="7084245F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1874416E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ay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3EFEE89C" w14:textId="77777777" w:rsidR="002851B1" w:rsidRPr="00A11403" w:rsidRDefault="002851B1" w:rsidP="000739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542E85BB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2851B1" w:rsidRPr="00A11403" w14:paraId="151E2F3C" w14:textId="77777777" w:rsidTr="000739E7">
        <w:trPr>
          <w:trHeight w:val="300"/>
        </w:trPr>
        <w:tc>
          <w:tcPr>
            <w:tcW w:w="4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8607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Shift length (hours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4D698E1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7B3BD85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57A3943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0CF37DAF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74295AD8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718EFA1D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2851B1" w:rsidRPr="00A11403" w14:paraId="6BC4D54C" w14:textId="77777777" w:rsidTr="000739E7">
        <w:trPr>
          <w:trHeight w:val="300"/>
        </w:trPr>
        <w:tc>
          <w:tcPr>
            <w:tcW w:w="4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06DEA6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Total study volum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C985595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B17EF5A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00460858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19BAD7BC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2FF310E1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81.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1ADB57D2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2851B1" w:rsidRPr="00A11403" w14:paraId="581264BE" w14:textId="77777777" w:rsidTr="000739E7">
        <w:trPr>
          <w:trHeight w:val="300"/>
        </w:trPr>
        <w:tc>
          <w:tcPr>
            <w:tcW w:w="4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C5C8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Cross sectional study volume (CT, US, and MR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BAB8F8D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FAF04D7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859863E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4D7FE611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3EAA0972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1C392A24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2851B1" w:rsidRPr="00A11403" w14:paraId="7007AC2D" w14:textId="77777777" w:rsidTr="000739E7">
        <w:trPr>
          <w:trHeight w:val="300"/>
        </w:trPr>
        <w:tc>
          <w:tcPr>
            <w:tcW w:w="4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AFB9AB" w14:textId="77777777" w:rsidR="002851B1" w:rsidRPr="00A11403" w:rsidRDefault="002851B1" w:rsidP="000739E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Hours slept in 24-hour period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472BD7E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70DC8BF2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7F1C8CF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71B19DD0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460034FD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</w:tcPr>
          <w:p w14:paraId="10FDB4A4" w14:textId="77777777" w:rsidR="002851B1" w:rsidRPr="00A11403" w:rsidRDefault="002851B1" w:rsidP="000739E7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11403">
              <w:rPr>
                <w:rFonts w:eastAsia="Times New Roman" w:cstheme="minorHAnsi"/>
                <w:color w:val="000000"/>
                <w:sz w:val="22"/>
                <w:szCs w:val="22"/>
              </w:rPr>
              <w:t>0.002</w:t>
            </w:r>
          </w:p>
        </w:tc>
      </w:tr>
    </w:tbl>
    <w:p w14:paraId="716527D1" w14:textId="77777777" w:rsidR="002851B1" w:rsidRPr="00A11403" w:rsidRDefault="002851B1" w:rsidP="002851B1">
      <w:pPr>
        <w:rPr>
          <w:rFonts w:cstheme="minorHAnsi"/>
          <w:sz w:val="22"/>
          <w:szCs w:val="22"/>
          <w:u w:val="single"/>
        </w:rPr>
      </w:pPr>
      <w:r w:rsidRPr="00A11403">
        <w:rPr>
          <w:rFonts w:cstheme="minorHAnsi"/>
          <w:sz w:val="22"/>
          <w:szCs w:val="22"/>
          <w:u w:val="single"/>
        </w:rPr>
        <w:br w:type="page"/>
      </w:r>
    </w:p>
    <w:p w14:paraId="4C1F31C1" w14:textId="77777777" w:rsidR="008C3D7A" w:rsidRDefault="008C3D7A"/>
    <w:sectPr w:rsidR="008C3D7A" w:rsidSect="00E63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1B1"/>
    <w:rsid w:val="00017C96"/>
    <w:rsid w:val="00077E23"/>
    <w:rsid w:val="000A097F"/>
    <w:rsid w:val="000A760F"/>
    <w:rsid w:val="000B03B3"/>
    <w:rsid w:val="0019011A"/>
    <w:rsid w:val="001C2700"/>
    <w:rsid w:val="001F2F36"/>
    <w:rsid w:val="002611D3"/>
    <w:rsid w:val="00280311"/>
    <w:rsid w:val="002851B1"/>
    <w:rsid w:val="0029041D"/>
    <w:rsid w:val="00371743"/>
    <w:rsid w:val="003D0F6B"/>
    <w:rsid w:val="00464966"/>
    <w:rsid w:val="00464D08"/>
    <w:rsid w:val="00491461"/>
    <w:rsid w:val="004D255D"/>
    <w:rsid w:val="00586C0B"/>
    <w:rsid w:val="005C22E7"/>
    <w:rsid w:val="007955E7"/>
    <w:rsid w:val="00857956"/>
    <w:rsid w:val="008C3D7A"/>
    <w:rsid w:val="009E12AC"/>
    <w:rsid w:val="009E1CBB"/>
    <w:rsid w:val="00A35AC8"/>
    <w:rsid w:val="00A54822"/>
    <w:rsid w:val="00B50E70"/>
    <w:rsid w:val="00CD4A88"/>
    <w:rsid w:val="00D06A8F"/>
    <w:rsid w:val="00D61A60"/>
    <w:rsid w:val="00E507E4"/>
    <w:rsid w:val="00E52D40"/>
    <w:rsid w:val="00E637C5"/>
    <w:rsid w:val="00F02A3E"/>
    <w:rsid w:val="00F05366"/>
    <w:rsid w:val="00F831F8"/>
    <w:rsid w:val="00FD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9D2F8"/>
  <w14:defaultImageDpi w14:val="32767"/>
  <w15:chartTrackingRefBased/>
  <w15:docId w15:val="{0A67A6FA-E077-3940-AFF9-AD45575D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1B1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1B1"/>
    <w:pPr>
      <w:ind w:left="720"/>
      <w:contextualSpacing/>
    </w:pPr>
  </w:style>
  <w:style w:type="table" w:styleId="TableGrid">
    <w:name w:val="Table Grid"/>
    <w:basedOn w:val="TableNormal"/>
    <w:uiPriority w:val="39"/>
    <w:rsid w:val="002851B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carl</dc:creator>
  <cp:keywords/>
  <dc:description/>
  <cp:lastModifiedBy>E737621</cp:lastModifiedBy>
  <cp:revision>2</cp:revision>
  <dcterms:created xsi:type="dcterms:W3CDTF">2024-04-06T21:31:00Z</dcterms:created>
  <dcterms:modified xsi:type="dcterms:W3CDTF">2024-07-13T05:31:00Z</dcterms:modified>
</cp:coreProperties>
</file>